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470C8" w14:textId="24D4CD0B" w:rsidR="00892A96" w:rsidRPr="00B777FE" w:rsidRDefault="00892A96" w:rsidP="00892A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77FE">
        <w:rPr>
          <w:rFonts w:ascii="Times New Roman" w:hAnsi="Times New Roman" w:cs="Times New Roman"/>
          <w:b/>
          <w:bCs/>
          <w:sz w:val="24"/>
          <w:szCs w:val="24"/>
        </w:rPr>
        <w:t xml:space="preserve">S15 Table. Prevalence and intensity (egg/gram, larva/gram of stool) of </w:t>
      </w:r>
      <w:r w:rsidR="001A6287" w:rsidRPr="00B777F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777FE">
        <w:rPr>
          <w:rFonts w:ascii="Times New Roman" w:hAnsi="Times New Roman" w:cs="Times New Roman"/>
          <w:b/>
          <w:bCs/>
          <w:sz w:val="24"/>
          <w:szCs w:val="24"/>
        </w:rPr>
        <w:t xml:space="preserve"> soil-transmitted helminths in people in isolated area 2 of village 11, 2008-2019.</w:t>
      </w:r>
    </w:p>
    <w:tbl>
      <w:tblPr>
        <w:tblStyle w:val="TableGrid"/>
        <w:tblW w:w="10530" w:type="dxa"/>
        <w:tblInd w:w="-725" w:type="dxa"/>
        <w:tblLook w:val="04A0" w:firstRow="1" w:lastRow="0" w:firstColumn="1" w:lastColumn="0" w:noHBand="0" w:noVBand="1"/>
      </w:tblPr>
      <w:tblGrid>
        <w:gridCol w:w="1620"/>
        <w:gridCol w:w="1800"/>
        <w:gridCol w:w="1800"/>
        <w:gridCol w:w="1737"/>
        <w:gridCol w:w="1773"/>
        <w:gridCol w:w="1800"/>
      </w:tblGrid>
      <w:tr w:rsidR="00892A96" w:rsidRPr="00B777FE" w14:paraId="78E3D513" w14:textId="77777777" w:rsidTr="00E037DB">
        <w:tc>
          <w:tcPr>
            <w:tcW w:w="1620" w:type="dxa"/>
            <w:vMerge w:val="restart"/>
          </w:tcPr>
          <w:p w14:paraId="19F76CB2" w14:textId="4DE77108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</w:p>
        </w:tc>
        <w:tc>
          <w:tcPr>
            <w:tcW w:w="8910" w:type="dxa"/>
            <w:gridSpan w:val="5"/>
          </w:tcPr>
          <w:p w14:paraId="44119971" w14:textId="3741614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Prevalence and intensity of 4 soiled transmitted helminth infections</w:t>
            </w:r>
            <w:r w:rsidR="00400FB4" w:rsidRPr="00B777FE">
              <w:rPr>
                <w:rFonts w:ascii="Times New Roman" w:hAnsi="Times New Roman" w:cs="Times New Roman"/>
                <w:sz w:val="24"/>
                <w:szCs w:val="24"/>
              </w:rPr>
              <w:t xml:space="preserve"> (N=13)</w:t>
            </w:r>
          </w:p>
          <w:p w14:paraId="72386767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mean±SD (Range)</w:t>
            </w:r>
          </w:p>
        </w:tc>
      </w:tr>
      <w:tr w:rsidR="00892A96" w:rsidRPr="00B777FE" w14:paraId="6C8B3433" w14:textId="77777777" w:rsidTr="00E037DB">
        <w:tc>
          <w:tcPr>
            <w:tcW w:w="1620" w:type="dxa"/>
            <w:vMerge/>
          </w:tcPr>
          <w:p w14:paraId="57722114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06BDAC0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lumbricoides</w:t>
            </w:r>
          </w:p>
        </w:tc>
        <w:tc>
          <w:tcPr>
            <w:tcW w:w="1800" w:type="dxa"/>
          </w:tcPr>
          <w:p w14:paraId="54B3D376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trichiura</w:t>
            </w:r>
          </w:p>
        </w:tc>
        <w:tc>
          <w:tcPr>
            <w:tcW w:w="1737" w:type="dxa"/>
          </w:tcPr>
          <w:p w14:paraId="11C43C4C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Hookworm</w:t>
            </w:r>
          </w:p>
        </w:tc>
        <w:tc>
          <w:tcPr>
            <w:tcW w:w="1773" w:type="dxa"/>
          </w:tcPr>
          <w:p w14:paraId="3049EEB3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tercoralis</w:t>
            </w:r>
          </w:p>
        </w:tc>
        <w:tc>
          <w:tcPr>
            <w:tcW w:w="1800" w:type="dxa"/>
          </w:tcPr>
          <w:p w14:paraId="1F57209F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Any STH infection</w:t>
            </w:r>
          </w:p>
        </w:tc>
      </w:tr>
      <w:tr w:rsidR="00892A96" w:rsidRPr="00B777FE" w14:paraId="20D27D26" w14:textId="77777777" w:rsidTr="00E037DB">
        <w:tc>
          <w:tcPr>
            <w:tcW w:w="1620" w:type="dxa"/>
          </w:tcPr>
          <w:p w14:paraId="335E6A76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00" w:type="dxa"/>
          </w:tcPr>
          <w:p w14:paraId="4826F3EE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1968BABE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7" w:type="dxa"/>
          </w:tcPr>
          <w:p w14:paraId="61D0D739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07A31F4C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852.3±351.6</w:t>
            </w:r>
          </w:p>
          <w:p w14:paraId="17F45704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(420-1500)</w:t>
            </w:r>
          </w:p>
        </w:tc>
        <w:tc>
          <w:tcPr>
            <w:tcW w:w="1773" w:type="dxa"/>
          </w:tcPr>
          <w:p w14:paraId="13BAF4F8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  <w:p w14:paraId="4D0E3688" w14:textId="58686CEA" w:rsidR="00892A96" w:rsidRPr="00B777FE" w:rsidRDefault="00892A96" w:rsidP="0037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54ECC5C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2B02ADCE" w14:textId="7312A1EA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A96" w:rsidRPr="00B777FE" w14:paraId="0AF3DE0A" w14:textId="77777777" w:rsidTr="00E037DB">
        <w:tc>
          <w:tcPr>
            <w:tcW w:w="1620" w:type="dxa"/>
          </w:tcPr>
          <w:p w14:paraId="2202646C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00" w:type="dxa"/>
          </w:tcPr>
          <w:p w14:paraId="50D354D5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566A41CD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7" w:type="dxa"/>
          </w:tcPr>
          <w:p w14:paraId="456B27D2" w14:textId="39273D8D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  <w:p w14:paraId="4219659F" w14:textId="77777777" w:rsidR="00892A96" w:rsidRPr="00B777FE" w:rsidRDefault="00892A96" w:rsidP="00663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638.5±250.9</w:t>
            </w:r>
          </w:p>
          <w:p w14:paraId="635C53E2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(240-1100)</w:t>
            </w:r>
          </w:p>
        </w:tc>
        <w:tc>
          <w:tcPr>
            <w:tcW w:w="1773" w:type="dxa"/>
          </w:tcPr>
          <w:p w14:paraId="680AFE1C" w14:textId="31711D52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 xml:space="preserve">30.8 </w:t>
            </w:r>
          </w:p>
          <w:p w14:paraId="453532A8" w14:textId="5B7E971F" w:rsidR="00892A96" w:rsidRPr="00B777FE" w:rsidRDefault="00892A96" w:rsidP="006635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4E541F5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0A200F33" w14:textId="17CC84A3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A96" w:rsidRPr="00B777FE" w14:paraId="50BABDE3" w14:textId="77777777" w:rsidTr="00E037DB">
        <w:tc>
          <w:tcPr>
            <w:tcW w:w="10530" w:type="dxa"/>
            <w:gridSpan w:val="6"/>
          </w:tcPr>
          <w:p w14:paraId="4899D630" w14:textId="2169A5E1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400 mg albendazole administration 3</w:t>
            </w:r>
            <w:r w:rsidR="0066357F" w:rsidRPr="00B777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58DF" w:rsidRPr="00B777FE">
              <w:rPr>
                <w:rFonts w:ascii="Times New Roman" w:hAnsi="Times New Roman" w:cs="Times New Roman"/>
                <w:sz w:val="24"/>
                <w:szCs w:val="24"/>
              </w:rPr>
              <w:t>consecutive</w:t>
            </w: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 xml:space="preserve"> days for </w:t>
            </w:r>
            <w:r w:rsidRPr="00B777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tercoralis</w:t>
            </w: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D358DF" w:rsidRPr="00B777F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single dose for others</w:t>
            </w:r>
          </w:p>
        </w:tc>
      </w:tr>
      <w:tr w:rsidR="00892A96" w:rsidRPr="00B777FE" w14:paraId="6D07DD67" w14:textId="77777777" w:rsidTr="00E037DB">
        <w:tc>
          <w:tcPr>
            <w:tcW w:w="1620" w:type="dxa"/>
          </w:tcPr>
          <w:p w14:paraId="13ECC63C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00" w:type="dxa"/>
          </w:tcPr>
          <w:p w14:paraId="7D7DAB42" w14:textId="169DE126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6357F" w:rsidRPr="00B777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591FFD68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7" w:type="dxa"/>
          </w:tcPr>
          <w:p w14:paraId="3B49777E" w14:textId="6FD72071" w:rsidR="00892A96" w:rsidRPr="00B777FE" w:rsidRDefault="005D5F09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  <w:p w14:paraId="19B6423F" w14:textId="7AFF17B5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73" w:type="dxa"/>
          </w:tcPr>
          <w:p w14:paraId="00183D89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3CFD71A8" w14:textId="4E348EA7" w:rsidR="00892A96" w:rsidRPr="00B777FE" w:rsidRDefault="005D5F09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  <w:p w14:paraId="61FE1F69" w14:textId="02A8B9C8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A96" w:rsidRPr="00B777FE" w14:paraId="766E5E5B" w14:textId="77777777" w:rsidTr="00E037DB">
        <w:tc>
          <w:tcPr>
            <w:tcW w:w="10530" w:type="dxa"/>
            <w:gridSpan w:val="6"/>
          </w:tcPr>
          <w:p w14:paraId="61C5A596" w14:textId="650C25AF" w:rsidR="00892A96" w:rsidRPr="00B777FE" w:rsidRDefault="00892A96" w:rsidP="00E03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Drought occurred during Feb 2014- Mar 2015</w:t>
            </w:r>
          </w:p>
        </w:tc>
      </w:tr>
      <w:tr w:rsidR="00892A96" w:rsidRPr="00B777FE" w14:paraId="73447BEB" w14:textId="77777777" w:rsidTr="00E037DB">
        <w:tc>
          <w:tcPr>
            <w:tcW w:w="1620" w:type="dxa"/>
          </w:tcPr>
          <w:p w14:paraId="0326B45C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800" w:type="dxa"/>
          </w:tcPr>
          <w:p w14:paraId="7EE1E517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3B1EA1FD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7" w:type="dxa"/>
          </w:tcPr>
          <w:p w14:paraId="2139306B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  <w:p w14:paraId="46253326" w14:textId="62AB805A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73" w:type="dxa"/>
          </w:tcPr>
          <w:p w14:paraId="1C280502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4654ED27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  <w:p w14:paraId="431AB953" w14:textId="7A4E73A1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A96" w:rsidRPr="00B777FE" w14:paraId="723A1F8F" w14:textId="77777777" w:rsidTr="00E037DB">
        <w:tc>
          <w:tcPr>
            <w:tcW w:w="1620" w:type="dxa"/>
          </w:tcPr>
          <w:p w14:paraId="25DE2E1F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00" w:type="dxa"/>
          </w:tcPr>
          <w:p w14:paraId="579C19D3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1A97A732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7" w:type="dxa"/>
          </w:tcPr>
          <w:p w14:paraId="46F5E016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3" w:type="dxa"/>
          </w:tcPr>
          <w:p w14:paraId="61A28B4D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33C6E49C" w14:textId="7777777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7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03D1421" w14:textId="6867E717" w:rsidR="00892A96" w:rsidRPr="00B777FE" w:rsidRDefault="00892A96" w:rsidP="00E03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2298EA" w14:textId="3DF3C44A" w:rsidR="0024780E" w:rsidRPr="00B777FE" w:rsidRDefault="0024780E">
      <w:pPr>
        <w:rPr>
          <w:rFonts w:ascii="Times New Roman" w:hAnsi="Times New Roman" w:cs="Times New Roman"/>
          <w:sz w:val="24"/>
          <w:szCs w:val="24"/>
        </w:rPr>
      </w:pPr>
      <w:r w:rsidRPr="00B777FE">
        <w:rPr>
          <w:rFonts w:ascii="Times New Roman" w:hAnsi="Times New Roman" w:cs="Times New Roman"/>
          <w:sz w:val="24"/>
          <w:szCs w:val="24"/>
        </w:rPr>
        <w:t>Observed WASH status</w:t>
      </w:r>
      <w:r w:rsidR="00B66E6B" w:rsidRPr="00B777FE">
        <w:rPr>
          <w:rFonts w:ascii="Times New Roman" w:hAnsi="Times New Roman" w:cs="Times New Roman"/>
          <w:sz w:val="24"/>
          <w:szCs w:val="24"/>
        </w:rPr>
        <w:t>.</w:t>
      </w:r>
    </w:p>
    <w:p w14:paraId="33980458" w14:textId="4CD6A36A" w:rsidR="009C5E13" w:rsidRPr="00B777FE" w:rsidRDefault="00892A96">
      <w:pPr>
        <w:rPr>
          <w:rFonts w:ascii="Times New Roman" w:hAnsi="Times New Roman" w:cs="Times New Roman"/>
          <w:sz w:val="24"/>
          <w:szCs w:val="24"/>
        </w:rPr>
      </w:pPr>
      <w:r w:rsidRPr="00B777FE">
        <w:rPr>
          <w:rFonts w:ascii="Times New Roman" w:hAnsi="Times New Roman" w:cs="Times New Roman"/>
          <w:sz w:val="24"/>
          <w:szCs w:val="24"/>
        </w:rPr>
        <w:t>Drinking water -unboiling groundwater</w:t>
      </w:r>
      <w:r w:rsidR="00B66E6B" w:rsidRPr="00B777FE">
        <w:rPr>
          <w:rFonts w:ascii="Times New Roman" w:hAnsi="Times New Roman" w:cs="Times New Roman"/>
          <w:sz w:val="24"/>
          <w:szCs w:val="24"/>
        </w:rPr>
        <w:t xml:space="preserve"> or </w:t>
      </w:r>
      <w:r w:rsidR="009C62F1" w:rsidRPr="00B777FE">
        <w:rPr>
          <w:rFonts w:ascii="Times New Roman" w:hAnsi="Times New Roman" w:cs="Times New Roman"/>
          <w:sz w:val="24"/>
          <w:szCs w:val="24"/>
        </w:rPr>
        <w:t>rainwater</w:t>
      </w:r>
      <w:r w:rsidRPr="00B777FE">
        <w:rPr>
          <w:rFonts w:ascii="Times New Roman" w:hAnsi="Times New Roman" w:cs="Times New Roman"/>
          <w:sz w:val="24"/>
          <w:szCs w:val="24"/>
        </w:rPr>
        <w:t>.</w:t>
      </w:r>
    </w:p>
    <w:p w14:paraId="5830C541" w14:textId="60982027" w:rsidR="00892A96" w:rsidRPr="00B777FE" w:rsidRDefault="00892A96">
      <w:pPr>
        <w:rPr>
          <w:rFonts w:ascii="Times New Roman" w:hAnsi="Times New Roman" w:cs="Times New Roman"/>
          <w:sz w:val="24"/>
          <w:szCs w:val="24"/>
        </w:rPr>
      </w:pPr>
      <w:r w:rsidRPr="00B777FE">
        <w:rPr>
          <w:rFonts w:ascii="Times New Roman" w:hAnsi="Times New Roman" w:cs="Times New Roman"/>
          <w:sz w:val="24"/>
          <w:szCs w:val="24"/>
        </w:rPr>
        <w:t>Sanitation</w:t>
      </w:r>
      <w:r w:rsidR="00BE4156" w:rsidRPr="00B777FE">
        <w:rPr>
          <w:rFonts w:ascii="Times New Roman" w:hAnsi="Times New Roman" w:cs="Times New Roman"/>
          <w:sz w:val="24"/>
          <w:szCs w:val="24"/>
        </w:rPr>
        <w:t xml:space="preserve"> -</w:t>
      </w:r>
      <w:r w:rsidR="00936BD5" w:rsidRPr="00B777FE">
        <w:rPr>
          <w:rFonts w:ascii="Times New Roman" w:hAnsi="Times New Roman" w:cs="Times New Roman"/>
          <w:sz w:val="24"/>
          <w:szCs w:val="24"/>
        </w:rPr>
        <w:t>n</w:t>
      </w:r>
      <w:r w:rsidR="00BE4156" w:rsidRPr="00B777FE">
        <w:rPr>
          <w:rFonts w:ascii="Times New Roman" w:hAnsi="Times New Roman" w:cs="Times New Roman"/>
          <w:sz w:val="24"/>
          <w:szCs w:val="24"/>
        </w:rPr>
        <w:t>o latrine</w:t>
      </w:r>
      <w:r w:rsidR="009F7067" w:rsidRPr="00B777FE">
        <w:rPr>
          <w:rFonts w:ascii="Times New Roman" w:hAnsi="Times New Roman" w:cs="Times New Roman"/>
          <w:sz w:val="24"/>
          <w:szCs w:val="24"/>
        </w:rPr>
        <w:t>.</w:t>
      </w:r>
    </w:p>
    <w:p w14:paraId="7F999978" w14:textId="4A3362F4" w:rsidR="00BE4156" w:rsidRPr="00B777FE" w:rsidRDefault="00BE4156">
      <w:pPr>
        <w:rPr>
          <w:rFonts w:ascii="Times New Roman" w:hAnsi="Times New Roman" w:cs="Times New Roman"/>
          <w:sz w:val="24"/>
          <w:szCs w:val="24"/>
        </w:rPr>
      </w:pPr>
      <w:r w:rsidRPr="00B777FE">
        <w:rPr>
          <w:rFonts w:ascii="Times New Roman" w:hAnsi="Times New Roman" w:cs="Times New Roman"/>
          <w:sz w:val="24"/>
          <w:szCs w:val="24"/>
        </w:rPr>
        <w:t>Hygiene -</w:t>
      </w:r>
      <w:r w:rsidR="001D2C5A" w:rsidRPr="00B777FE">
        <w:rPr>
          <w:rFonts w:ascii="Times New Roman" w:hAnsi="Times New Roman" w:cs="Times New Roman"/>
          <w:sz w:val="24"/>
          <w:szCs w:val="24"/>
        </w:rPr>
        <w:t xml:space="preserve">54% </w:t>
      </w:r>
      <w:r w:rsidR="00B247A7" w:rsidRPr="00B777FE">
        <w:rPr>
          <w:rFonts w:ascii="Times New Roman" w:hAnsi="Times New Roman" w:cs="Times New Roman"/>
          <w:sz w:val="24"/>
          <w:szCs w:val="24"/>
        </w:rPr>
        <w:t xml:space="preserve">walk barefoot </w:t>
      </w:r>
      <w:r w:rsidR="00A24CD5" w:rsidRPr="00B777FE">
        <w:rPr>
          <w:rFonts w:ascii="Times New Roman" w:hAnsi="Times New Roman" w:cs="Times New Roman"/>
          <w:sz w:val="24"/>
          <w:szCs w:val="24"/>
        </w:rPr>
        <w:t xml:space="preserve">when </w:t>
      </w:r>
      <w:r w:rsidR="009F7067" w:rsidRPr="00B777FE">
        <w:rPr>
          <w:rFonts w:ascii="Times New Roman" w:hAnsi="Times New Roman" w:cs="Times New Roman"/>
          <w:sz w:val="24"/>
          <w:szCs w:val="24"/>
        </w:rPr>
        <w:t>going</w:t>
      </w:r>
      <w:r w:rsidR="00A24CD5" w:rsidRPr="00B777FE">
        <w:rPr>
          <w:rFonts w:ascii="Times New Roman" w:hAnsi="Times New Roman" w:cs="Times New Roman"/>
          <w:sz w:val="24"/>
          <w:szCs w:val="24"/>
        </w:rPr>
        <w:t xml:space="preserve"> outside</w:t>
      </w:r>
      <w:r w:rsidR="009F7067" w:rsidRPr="00B777FE">
        <w:rPr>
          <w:rFonts w:ascii="Times New Roman" w:hAnsi="Times New Roman" w:cs="Times New Roman"/>
          <w:sz w:val="24"/>
          <w:szCs w:val="24"/>
        </w:rPr>
        <w:t>.</w:t>
      </w:r>
      <w:r w:rsidR="00915E3F" w:rsidRPr="00B777F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E4156" w:rsidRPr="00B77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A96"/>
    <w:rsid w:val="00102A3A"/>
    <w:rsid w:val="001A6287"/>
    <w:rsid w:val="001D2C5A"/>
    <w:rsid w:val="0024780E"/>
    <w:rsid w:val="0025283C"/>
    <w:rsid w:val="00372D94"/>
    <w:rsid w:val="00400FB4"/>
    <w:rsid w:val="005D5F09"/>
    <w:rsid w:val="0066357F"/>
    <w:rsid w:val="00892A96"/>
    <w:rsid w:val="009115D0"/>
    <w:rsid w:val="00915E3F"/>
    <w:rsid w:val="0091770C"/>
    <w:rsid w:val="009200B9"/>
    <w:rsid w:val="00936BD5"/>
    <w:rsid w:val="009C5E13"/>
    <w:rsid w:val="009C62F1"/>
    <w:rsid w:val="009F7067"/>
    <w:rsid w:val="00A24CD5"/>
    <w:rsid w:val="00AF2F98"/>
    <w:rsid w:val="00B23AEC"/>
    <w:rsid w:val="00B247A7"/>
    <w:rsid w:val="00B66E6B"/>
    <w:rsid w:val="00B777FE"/>
    <w:rsid w:val="00BE4156"/>
    <w:rsid w:val="00C01BED"/>
    <w:rsid w:val="00C44F8D"/>
    <w:rsid w:val="00D07CA5"/>
    <w:rsid w:val="00D35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587B36"/>
  <w15:chartTrackingRefBased/>
  <w15:docId w15:val="{402233F7-AF36-4F10-BDD7-2581BEC7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A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A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24</Words>
  <Characters>641</Characters>
  <Application>Microsoft Office Word</Application>
  <DocSecurity>0</DocSecurity>
  <Lines>6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22</cp:revision>
  <dcterms:created xsi:type="dcterms:W3CDTF">2024-06-24T11:32:00Z</dcterms:created>
  <dcterms:modified xsi:type="dcterms:W3CDTF">2024-06-25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7dfc67-1def-4031-9109-d9ba60057317</vt:lpwstr>
  </property>
</Properties>
</file>